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0833" w:type="dxa"/>
        <w:tblInd w:w="-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929"/>
        <w:gridCol w:w="1229"/>
      </w:tblGrid>
      <w:tr w:rsidR="00AB3500" w:rsidRPr="00940E11" w14:paraId="0C610171" w14:textId="77777777" w:rsidTr="00AB3500">
        <w:trPr>
          <w:trHeight w:val="354"/>
        </w:trPr>
        <w:tc>
          <w:tcPr>
            <w:tcW w:w="10833" w:type="dxa"/>
            <w:gridSpan w:val="6"/>
            <w:vAlign w:val="center"/>
          </w:tcPr>
          <w:p w14:paraId="6AB3BCDB" w14:textId="7388C6A8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D3343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linical outcomes 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>four groups with the same embryo quality</w:t>
            </w:r>
          </w:p>
        </w:tc>
      </w:tr>
      <w:tr w:rsidR="00AB3500" w:rsidRPr="00940E11" w14:paraId="42E3A0D6" w14:textId="77777777" w:rsidTr="00AB3500">
        <w:trPr>
          <w:trHeight w:val="354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462ECF4E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C160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eastAsia="宋体" w:hAnsi="Times New Roman" w:cs="Times New Roman"/>
                <w:lang w:eastAsia="zh-CN"/>
              </w:rPr>
              <w:t xml:space="preserve">Poor </w:t>
            </w:r>
            <w:r w:rsidRPr="00940E11">
              <w:rPr>
                <w:rFonts w:ascii="Times New Roman" w:hAnsi="Times New Roman" w:cs="Times New Roman"/>
              </w:rPr>
              <w:t>embryos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7815" w14:textId="5B04C626" w:rsidR="00AB3500" w:rsidRPr="00940E11" w:rsidRDefault="00643D58" w:rsidP="00B56C30">
            <w:pPr>
              <w:jc w:val="center"/>
              <w:rPr>
                <w:rFonts w:ascii="Times New Roman" w:eastAsia="宋体" w:hAnsi="Times New Roman" w:cs="Times New Roman"/>
                <w:sz w:val="20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AB3500" w:rsidRPr="00940E11" w14:paraId="52F5B1E6" w14:textId="77777777" w:rsidTr="00AB3500">
        <w:trPr>
          <w:trHeight w:val="614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319DF81A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Outcome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C66E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  <w:p w14:paraId="07201A4B" w14:textId="163C91EE" w:rsidR="00AB3500" w:rsidRPr="003B64FB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23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5BCD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  <w:p w14:paraId="759D68CA" w14:textId="57455A6A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82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E4684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  <w:p w14:paraId="32C9FA68" w14:textId="0B3C29BD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25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9833F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  <w:p w14:paraId="0998265A" w14:textId="60D1A73F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4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</w:tcPr>
          <w:p w14:paraId="0B54E584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500" w:rsidRPr="00940E11" w14:paraId="531A3F1E" w14:textId="77777777" w:rsidTr="00AB3500">
        <w:trPr>
          <w:trHeight w:val="634"/>
        </w:trPr>
        <w:tc>
          <w:tcPr>
            <w:tcW w:w="1918" w:type="dxa"/>
            <w:vAlign w:val="center"/>
          </w:tcPr>
          <w:p w14:paraId="015C2519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Positive hCG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4707CF67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47.83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11AC796A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70.73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0BA9207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88.00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3080EB10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64.29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vAlign w:val="center"/>
          </w:tcPr>
          <w:p w14:paraId="4A204595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 w:rsidR="00AB3500" w:rsidRPr="00940E11" w14:paraId="739F69FC" w14:textId="77777777" w:rsidTr="00AB3500">
        <w:trPr>
          <w:trHeight w:val="614"/>
        </w:trPr>
        <w:tc>
          <w:tcPr>
            <w:tcW w:w="1918" w:type="dxa"/>
            <w:vAlign w:val="center"/>
          </w:tcPr>
          <w:p w14:paraId="30F44182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pregnancy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581E960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7.39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03E2D6DA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 (43.90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30592DE8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56.00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6842E669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35.71</w:t>
            </w:r>
            <w:r w:rsidRPr="00940E1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vAlign w:val="center"/>
          </w:tcPr>
          <w:p w14:paraId="0EA53999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5</w:t>
            </w:r>
          </w:p>
        </w:tc>
      </w:tr>
      <w:tr w:rsidR="00AB3500" w:rsidRPr="00940E11" w14:paraId="229D3207" w14:textId="77777777" w:rsidTr="00AB3500">
        <w:trPr>
          <w:trHeight w:val="614"/>
        </w:trPr>
        <w:tc>
          <w:tcPr>
            <w:tcW w:w="1918" w:type="dxa"/>
            <w:vAlign w:val="center"/>
          </w:tcPr>
          <w:p w14:paraId="45B1ECB8" w14:textId="6ABEA600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 xml:space="preserve">Early </w:t>
            </w:r>
            <w:r w:rsidR="00B2383A">
              <w:rPr>
                <w:rFonts w:ascii="Times New Roman" w:hAnsi="Times New Roman" w:cs="Times New Roman" w:hint="eastAsia"/>
                <w:sz w:val="20"/>
                <w:lang w:eastAsia="zh-CN"/>
              </w:rPr>
              <w:t>m</w:t>
            </w:r>
            <w:r w:rsidRPr="00940E11">
              <w:rPr>
                <w:rFonts w:ascii="Times New Roman" w:hAnsi="Times New Roman" w:cs="Times New Roman"/>
                <w:sz w:val="20"/>
              </w:rPr>
              <w:t>iscarriage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55D33891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25.00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32DF7D5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1.11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35896219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35.71)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72852A00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20.00)</w:t>
            </w:r>
          </w:p>
        </w:tc>
        <w:tc>
          <w:tcPr>
            <w:tcW w:w="1229" w:type="dxa"/>
            <w:vAlign w:val="center"/>
          </w:tcPr>
          <w:p w14:paraId="6E5A8B41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0.</w:t>
            </w:r>
            <w:r w:rsidRPr="00940E11">
              <w:rPr>
                <w:rFonts w:ascii="Times New Roman" w:eastAsia="宋体" w:hAnsi="Times New Roman" w:cs="Times New Roman"/>
                <w:sz w:val="20"/>
                <w:lang w:eastAsia="zh-CN"/>
              </w:rPr>
              <w:t>16</w:t>
            </w:r>
            <w:r w:rsidRPr="00940E11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AB3500" w:rsidRPr="00940E11" w14:paraId="68B5C5F9" w14:textId="77777777" w:rsidTr="00AB3500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0395024D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Live birth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685E997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8.70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A5F0060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39.02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99E3766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6.00)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5BFF356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8.57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5A5E24C7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0.0</w:t>
            </w:r>
            <w:r w:rsidRPr="00940E11">
              <w:rPr>
                <w:rFonts w:ascii="Times New Roman" w:eastAsia="宋体" w:hAnsi="Times New Roman" w:cs="Times New Roman"/>
                <w:sz w:val="20"/>
                <w:lang w:eastAsia="zh-CN"/>
              </w:rPr>
              <w:t>51</w:t>
            </w:r>
          </w:p>
        </w:tc>
      </w:tr>
      <w:tr w:rsidR="00AB3500" w:rsidRPr="00940E11" w14:paraId="0EFC2F30" w14:textId="77777777" w:rsidTr="00AB3500">
        <w:trPr>
          <w:trHeight w:val="654"/>
        </w:trPr>
        <w:tc>
          <w:tcPr>
            <w:tcW w:w="1918" w:type="dxa"/>
            <w:tcBorders>
              <w:top w:val="single" w:sz="8" w:space="0" w:color="auto"/>
            </w:tcBorders>
            <w:vAlign w:val="center"/>
          </w:tcPr>
          <w:p w14:paraId="2078DFF0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86" w:type="dxa"/>
            <w:gridSpan w:val="4"/>
            <w:tcBorders>
              <w:top w:val="single" w:sz="8" w:space="0" w:color="auto"/>
            </w:tcBorders>
            <w:vAlign w:val="center"/>
          </w:tcPr>
          <w:p w14:paraId="5833C50A" w14:textId="69DB16DA" w:rsidR="00AB3500" w:rsidRPr="00235C92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DE6667">
              <w:rPr>
                <w:rFonts w:ascii="Times New Roman" w:eastAsia="宋体" w:hAnsi="Times New Roman" w:cs="Times New Roman" w:hint="eastAsia"/>
                <w:lang w:eastAsia="zh-CN"/>
              </w:rPr>
              <w:t>High-quality</w:t>
            </w:r>
            <w:r w:rsidRPr="00DE6667">
              <w:rPr>
                <w:rFonts w:ascii="Times New Roman" w:eastAsia="宋体" w:hAnsi="Times New Roman" w:cs="Times New Roman"/>
                <w:lang w:eastAsia="zh-CN"/>
              </w:rPr>
              <w:t xml:space="preserve"> embryos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</w:tcBorders>
            <w:vAlign w:val="center"/>
          </w:tcPr>
          <w:p w14:paraId="0745773E" w14:textId="209659DF" w:rsidR="00AB3500" w:rsidRPr="00940E11" w:rsidRDefault="00643D58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AB3500" w:rsidRPr="00940E11" w14:paraId="1B9E2C21" w14:textId="77777777" w:rsidTr="00AB3500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7BAAF79C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Outcome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4ABD1EBD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  <w:p w14:paraId="68EA1E32" w14:textId="78A3DC11" w:rsidR="00AB3500" w:rsidRPr="00235C92" w:rsidRDefault="00AB3500" w:rsidP="00B5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93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7A14788D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  <w:p w14:paraId="78954E2F" w14:textId="31B0ADB3" w:rsidR="00AB3500" w:rsidRPr="00235C92" w:rsidRDefault="00AB3500" w:rsidP="00B5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474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3BB04936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  <w:p w14:paraId="12E5621B" w14:textId="52DF8084" w:rsidR="00AB3500" w:rsidRPr="00235C92" w:rsidRDefault="00AB3500" w:rsidP="00B5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72</w:t>
            </w:r>
          </w:p>
        </w:tc>
        <w:tc>
          <w:tcPr>
            <w:tcW w:w="192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</w:tcBorders>
            <w:shd w:val="clear" w:color="auto" w:fill="FFFFFF"/>
            <w:vAlign w:val="center"/>
          </w:tcPr>
          <w:p w14:paraId="6F7052AD" w14:textId="77777777" w:rsidR="00AB3500" w:rsidRDefault="00AB3500" w:rsidP="00B56C3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  <w:p w14:paraId="04F15132" w14:textId="4320A73D" w:rsidR="00AB3500" w:rsidRPr="00235C92" w:rsidRDefault="00AB3500" w:rsidP="00B56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23</w:t>
            </w:r>
          </w:p>
        </w:tc>
        <w:tc>
          <w:tcPr>
            <w:tcW w:w="1229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00DFFF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500" w:rsidRPr="00940E11" w14:paraId="115C5D05" w14:textId="77777777" w:rsidTr="00AB3500">
        <w:trPr>
          <w:trHeight w:val="634"/>
        </w:trPr>
        <w:tc>
          <w:tcPr>
            <w:tcW w:w="1918" w:type="dxa"/>
            <w:vAlign w:val="center"/>
          </w:tcPr>
          <w:p w14:paraId="37160FA8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Positive hCG</w:t>
            </w:r>
          </w:p>
        </w:tc>
        <w:tc>
          <w:tcPr>
            <w:tcW w:w="1919" w:type="dxa"/>
            <w:tcBorders>
              <w:left w:val="none" w:sz="0" w:space="0" w:color="FFFFFF"/>
            </w:tcBorders>
            <w:shd w:val="clear" w:color="auto" w:fill="FFFFFF"/>
            <w:vAlign w:val="center"/>
          </w:tcPr>
          <w:p w14:paraId="646378E5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76.34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5721D35D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 (82.70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47B67F63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 (81.40)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3F41C252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82.61)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225426AC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AB3500" w:rsidRPr="00940E11" w14:paraId="4249D353" w14:textId="77777777" w:rsidTr="00AB3500">
        <w:trPr>
          <w:trHeight w:val="614"/>
        </w:trPr>
        <w:tc>
          <w:tcPr>
            <w:tcW w:w="1918" w:type="dxa"/>
            <w:vAlign w:val="center"/>
          </w:tcPr>
          <w:p w14:paraId="1F6935B3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pregnancy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3DE64D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63.44)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B8DC62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6 (66.67)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EB6F39" w14:textId="77777777" w:rsidR="00AB3500" w:rsidRPr="00940E11" w:rsidRDefault="00AB3500" w:rsidP="00B56C3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 (77.33)</w:t>
            </w:r>
          </w:p>
        </w:tc>
        <w:tc>
          <w:tcPr>
            <w:tcW w:w="192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16AC76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65.22)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05EBCDFB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 w:rsidR="00AB3500" w:rsidRPr="00940E11" w14:paraId="3A29FBA1" w14:textId="77777777" w:rsidTr="00AB3500">
        <w:trPr>
          <w:trHeight w:val="614"/>
        </w:trPr>
        <w:tc>
          <w:tcPr>
            <w:tcW w:w="1918" w:type="dxa"/>
            <w:vAlign w:val="center"/>
          </w:tcPr>
          <w:p w14:paraId="253CF963" w14:textId="41FF7B2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 xml:space="preserve">Early </w:t>
            </w:r>
            <w:r w:rsidR="00B2383A">
              <w:rPr>
                <w:rFonts w:ascii="Times New Roman" w:hAnsi="Times New Roman" w:cs="Times New Roman" w:hint="eastAsia"/>
                <w:sz w:val="20"/>
                <w:lang w:eastAsia="zh-CN"/>
              </w:rPr>
              <w:t>m</w:t>
            </w:r>
            <w:r w:rsidRPr="00940E11">
              <w:rPr>
                <w:rFonts w:ascii="Times New Roman" w:hAnsi="Times New Roman" w:cs="Times New Roman"/>
                <w:sz w:val="20"/>
              </w:rPr>
              <w:t>iscarriage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F380376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18.64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12E99E10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 (14.24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27617746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13.53)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61297964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0.00)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479F0259" w14:textId="77777777" w:rsidR="00AB3500" w:rsidRPr="00940E11" w:rsidRDefault="00AB3500" w:rsidP="00B56C3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8</w:t>
            </w:r>
          </w:p>
        </w:tc>
      </w:tr>
      <w:tr w:rsidR="00AB3500" w:rsidRPr="00940E11" w14:paraId="48E840B2" w14:textId="77777777" w:rsidTr="00AB3500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77A72D85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Live birth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8A45F2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47.31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AA2DDB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5 (53.80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ADF555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 (61.63)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5A9C8B9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47.83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2CE8B6" w14:textId="77777777" w:rsidR="00AB3500" w:rsidRPr="00940E11" w:rsidRDefault="00AB3500" w:rsidP="00B56C30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3</w:t>
            </w:r>
          </w:p>
        </w:tc>
      </w:tr>
    </w:tbl>
    <w:p w14:paraId="593110B4" w14:textId="77777777" w:rsidR="00207FBD" w:rsidRDefault="00207FBD">
      <w:pPr>
        <w:rPr>
          <w:rFonts w:hint="eastAsia"/>
        </w:rPr>
      </w:pPr>
    </w:p>
    <w:sectPr w:rsidR="00207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AC644" w14:textId="77777777" w:rsidR="003169F6" w:rsidRDefault="003169F6" w:rsidP="00AB35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D11E80" w14:textId="77777777" w:rsidR="003169F6" w:rsidRDefault="003169F6" w:rsidP="00AB35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3D7F2" w14:textId="77777777" w:rsidR="003169F6" w:rsidRDefault="003169F6" w:rsidP="00AB35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BFD164" w14:textId="77777777" w:rsidR="003169F6" w:rsidRDefault="003169F6" w:rsidP="00AB35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99"/>
    <w:rsid w:val="00056374"/>
    <w:rsid w:val="00207FBD"/>
    <w:rsid w:val="003169F6"/>
    <w:rsid w:val="00454D06"/>
    <w:rsid w:val="00503209"/>
    <w:rsid w:val="005A1199"/>
    <w:rsid w:val="00643D58"/>
    <w:rsid w:val="006A2992"/>
    <w:rsid w:val="007537BF"/>
    <w:rsid w:val="00892B8C"/>
    <w:rsid w:val="00930716"/>
    <w:rsid w:val="00A118E0"/>
    <w:rsid w:val="00AB3500"/>
    <w:rsid w:val="00B2383A"/>
    <w:rsid w:val="00C84683"/>
    <w:rsid w:val="00D33435"/>
    <w:rsid w:val="00E15D42"/>
    <w:rsid w:val="00E5297E"/>
    <w:rsid w:val="00E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D153F"/>
  <w15:chartTrackingRefBased/>
  <w15:docId w15:val="{95539073-7640-4071-AB31-8B3AD6A2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500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5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500"/>
    <w:rPr>
      <w:sz w:val="18"/>
      <w:szCs w:val="18"/>
    </w:rPr>
  </w:style>
  <w:style w:type="table" w:styleId="a7">
    <w:name w:val="Table Grid"/>
    <w:basedOn w:val="a1"/>
    <w:uiPriority w:val="39"/>
    <w:rsid w:val="00AB3500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B350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B3500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B3500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2-06T13:56:00Z</dcterms:created>
  <dcterms:modified xsi:type="dcterms:W3CDTF">2025-02-07T17:52:00Z</dcterms:modified>
</cp:coreProperties>
</file>